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35EDE" w14:textId="77777777" w:rsidR="00F84BCB" w:rsidRDefault="00F84BCB" w:rsidP="00F84BCB">
      <w:r w:rsidRPr="003E3529">
        <w:rPr>
          <w:b/>
          <w:bCs/>
        </w:rPr>
        <w:t>S</w:t>
      </w:r>
      <w:r>
        <w:rPr>
          <w:b/>
          <w:bCs/>
        </w:rPr>
        <w:t>2</w:t>
      </w:r>
      <w:r w:rsidRPr="003E3529">
        <w:rPr>
          <w:b/>
          <w:bCs/>
        </w:rPr>
        <w:t xml:space="preserve"> Table. P-value results for time point comparisons of </w:t>
      </w:r>
      <w:r>
        <w:rPr>
          <w:b/>
          <w:bCs/>
        </w:rPr>
        <w:t>VF</w:t>
      </w:r>
      <w:r w:rsidRPr="003E3529">
        <w:rPr>
          <w:b/>
          <w:bCs/>
        </w:rPr>
        <w:t xml:space="preserve"> growth measurements</w:t>
      </w:r>
      <w:r>
        <w:t xml:space="preserve">. </w:t>
      </w:r>
    </w:p>
    <w:tbl>
      <w:tblPr>
        <w:tblStyle w:val="PlainTable2"/>
        <w:tblW w:w="7830" w:type="dxa"/>
        <w:jc w:val="center"/>
        <w:tblLook w:val="0620" w:firstRow="1" w:lastRow="0" w:firstColumn="0" w:lastColumn="0" w:noHBand="1" w:noVBand="1"/>
      </w:tblPr>
      <w:tblGrid>
        <w:gridCol w:w="3160"/>
        <w:gridCol w:w="1592"/>
        <w:gridCol w:w="1592"/>
        <w:gridCol w:w="1118"/>
        <w:gridCol w:w="368"/>
      </w:tblGrid>
      <w:tr w:rsidR="00F84BCB" w:rsidRPr="006D10E1" w14:paraId="16224630" w14:textId="77777777" w:rsidTr="00682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  <w:jc w:val="center"/>
        </w:trPr>
        <w:tc>
          <w:tcPr>
            <w:tcW w:w="31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54FB38CC" w14:textId="77777777" w:rsidR="00F84BCB" w:rsidRPr="006D10E1" w:rsidRDefault="00F84BCB" w:rsidP="006828BF">
            <w:pPr>
              <w:jc w:val="center"/>
            </w:pPr>
            <w:r>
              <w:t>Measurement</w:t>
            </w:r>
          </w:p>
        </w:tc>
        <w:tc>
          <w:tcPr>
            <w:tcW w:w="159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44BED542" w14:textId="77777777" w:rsidR="00F84BCB" w:rsidRPr="006D10E1" w:rsidRDefault="00F84BCB" w:rsidP="006828BF">
            <w:pPr>
              <w:jc w:val="center"/>
            </w:pPr>
            <w:r>
              <w:t>Time point 1</w:t>
            </w:r>
          </w:p>
        </w:tc>
        <w:tc>
          <w:tcPr>
            <w:tcW w:w="159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8081513" w14:textId="77777777" w:rsidR="00F84BCB" w:rsidRPr="006D10E1" w:rsidRDefault="00F84BCB" w:rsidP="006828BF">
            <w:r>
              <w:t>Time point 2</w:t>
            </w:r>
          </w:p>
        </w:tc>
        <w:tc>
          <w:tcPr>
            <w:tcW w:w="1486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91D5A6A" w14:textId="77777777" w:rsidR="00F84BCB" w:rsidRPr="006D10E1" w:rsidRDefault="00F84BCB" w:rsidP="006828BF">
            <w:r>
              <w:t>P-value</w:t>
            </w:r>
          </w:p>
        </w:tc>
      </w:tr>
      <w:tr w:rsidR="00F84BCB" w:rsidRPr="006D10E1" w14:paraId="27A7638C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3BEB6353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504E305B" w14:textId="77777777" w:rsidR="00F84BCB" w:rsidRPr="006D10E1" w:rsidRDefault="00F84BC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62A1FEA7" w14:textId="77777777" w:rsidR="00F84BCB" w:rsidRDefault="00F84BCB" w:rsidP="006828BF">
            <w:pPr>
              <w:jc w:val="center"/>
            </w:pPr>
            <w:r>
              <w:t>E15.5</w:t>
            </w:r>
          </w:p>
        </w:tc>
        <w:tc>
          <w:tcPr>
            <w:tcW w:w="1118" w:type="dxa"/>
            <w:hideMark/>
          </w:tcPr>
          <w:p w14:paraId="7BB34693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933</w:t>
            </w:r>
          </w:p>
        </w:tc>
      </w:tr>
      <w:tr w:rsidR="00F84BCB" w:rsidRPr="006D10E1" w14:paraId="3D185BC9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5BA2CC4C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0F8462AB" w14:textId="77777777" w:rsidR="00F84BCB" w:rsidRPr="006D10E1" w:rsidRDefault="00F84BC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64C9F28A" w14:textId="77777777" w:rsidR="00F84BCB" w:rsidRDefault="00F84BCB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  <w:hideMark/>
          </w:tcPr>
          <w:p w14:paraId="326A8FB8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165D76F6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6A8614F8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34DF5DF6" w14:textId="77777777" w:rsidR="00F84BCB" w:rsidRPr="006D10E1" w:rsidRDefault="00F84BC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78248779" w14:textId="77777777" w:rsidR="00F84BCB" w:rsidRDefault="00F84BCB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  <w:hideMark/>
          </w:tcPr>
          <w:p w14:paraId="2C6E1662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4955D547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1AA9682D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700E51A6" w14:textId="77777777" w:rsidR="00F84BCB" w:rsidRPr="006D10E1" w:rsidRDefault="00F84BC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705F3C32" w14:textId="77777777" w:rsidR="00F84BCB" w:rsidRDefault="00F84BCB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109543C7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09344AA2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7CE3D02B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4AB5F77C" w14:textId="77777777" w:rsidR="00F84BCB" w:rsidRPr="006D10E1" w:rsidRDefault="00F84BC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41E41F3F" w14:textId="77777777" w:rsidR="00F84BCB" w:rsidRDefault="00F84BC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678F8D80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5462CA69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361FE83E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011D5FA1" w14:textId="77777777" w:rsidR="00F84BCB" w:rsidRPr="006D10E1" w:rsidRDefault="00F84BCB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5EEA5371" w14:textId="77777777" w:rsidR="00F84BCB" w:rsidRDefault="00F84BCB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  <w:hideMark/>
          </w:tcPr>
          <w:p w14:paraId="5E8FF97B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6A032FDB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6CFBF91B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19906E48" w14:textId="77777777" w:rsidR="00F84BCB" w:rsidRPr="006D10E1" w:rsidRDefault="00F84BCB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54E3822B" w14:textId="77777777" w:rsidR="00F84BCB" w:rsidRDefault="00F84BCB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  <w:hideMark/>
          </w:tcPr>
          <w:p w14:paraId="3705866F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2628B2C7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174FD51B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6CAF198A" w14:textId="77777777" w:rsidR="00F84BCB" w:rsidRPr="006D10E1" w:rsidRDefault="00F84BCB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1473ADD5" w14:textId="77777777" w:rsidR="00F84BCB" w:rsidRDefault="00F84BCB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34E09108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0E9658D5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025F5217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1DDCEF02" w14:textId="77777777" w:rsidR="00F84BCB" w:rsidRPr="006D10E1" w:rsidRDefault="00F84BCB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3FC9F17A" w14:textId="77777777" w:rsidR="00F84BCB" w:rsidRDefault="00F84BC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4141A651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5A4AE106" w14:textId="77777777" w:rsidTr="006828BF">
        <w:trPr>
          <w:gridAfter w:val="1"/>
          <w:wAfter w:w="368" w:type="dxa"/>
          <w:trHeight w:val="270"/>
          <w:jc w:val="center"/>
        </w:trPr>
        <w:tc>
          <w:tcPr>
            <w:tcW w:w="3160" w:type="dxa"/>
            <w:hideMark/>
          </w:tcPr>
          <w:p w14:paraId="38DA89F8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32EBB77A" w14:textId="77777777" w:rsidR="00F84BCB" w:rsidRPr="006D10E1" w:rsidRDefault="00F84BCB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17EA88A2" w14:textId="77777777" w:rsidR="00F84BCB" w:rsidRDefault="00F84BCB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  <w:hideMark/>
          </w:tcPr>
          <w:p w14:paraId="1B886301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0567A3D8" w14:textId="77777777" w:rsidTr="006828BF">
        <w:trPr>
          <w:gridAfter w:val="1"/>
          <w:wAfter w:w="368" w:type="dxa"/>
          <w:trHeight w:val="270"/>
          <w:jc w:val="center"/>
        </w:trPr>
        <w:tc>
          <w:tcPr>
            <w:tcW w:w="3160" w:type="dxa"/>
            <w:hideMark/>
          </w:tcPr>
          <w:p w14:paraId="05A77DD9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05939912" w14:textId="77777777" w:rsidR="00F84BCB" w:rsidRPr="006D10E1" w:rsidRDefault="00F84BCB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0A63F39A" w14:textId="77777777" w:rsidR="00F84BCB" w:rsidRDefault="00F84BCB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378506EE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2D8A2159" w14:textId="77777777" w:rsidTr="006828BF">
        <w:trPr>
          <w:gridAfter w:val="1"/>
          <w:wAfter w:w="368" w:type="dxa"/>
          <w:trHeight w:val="261"/>
          <w:jc w:val="center"/>
        </w:trPr>
        <w:tc>
          <w:tcPr>
            <w:tcW w:w="3160" w:type="dxa"/>
            <w:hideMark/>
          </w:tcPr>
          <w:p w14:paraId="74053E9A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083F8F70" w14:textId="77777777" w:rsidR="00F84BCB" w:rsidRPr="006D10E1" w:rsidRDefault="00F84BCB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096E67F9" w14:textId="77777777" w:rsidR="00F84BCB" w:rsidRDefault="00F84BC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6B977C58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640D409A" w14:textId="77777777" w:rsidTr="006828BF">
        <w:trPr>
          <w:gridAfter w:val="1"/>
          <w:wAfter w:w="368" w:type="dxa"/>
          <w:trHeight w:val="261"/>
          <w:jc w:val="center"/>
        </w:trPr>
        <w:tc>
          <w:tcPr>
            <w:tcW w:w="3160" w:type="dxa"/>
            <w:hideMark/>
          </w:tcPr>
          <w:p w14:paraId="272E2408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3029126F" w14:textId="77777777" w:rsidR="00F84BCB" w:rsidRPr="006D10E1" w:rsidRDefault="00F84BCB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32B509C3" w14:textId="77777777" w:rsidR="00F84BCB" w:rsidRDefault="00F84BCB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664444B8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1</w:t>
            </w:r>
          </w:p>
        </w:tc>
      </w:tr>
      <w:tr w:rsidR="00F84BCB" w:rsidRPr="006D10E1" w14:paraId="2FE77B0D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6B743427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64019EB2" w14:textId="77777777" w:rsidR="00F84BCB" w:rsidRPr="006D10E1" w:rsidRDefault="00F84BCB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2D320D79" w14:textId="77777777" w:rsidR="00F84BCB" w:rsidRDefault="00F84BC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743BA9A1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6A167085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5E687B69" w14:textId="77777777" w:rsidR="00F84BCB" w:rsidRPr="006D10E1" w:rsidRDefault="00F84BCB" w:rsidP="006828BF">
            <w:pPr>
              <w:jc w:val="center"/>
            </w:pPr>
            <w:r>
              <w:t>Internal length</w:t>
            </w:r>
          </w:p>
        </w:tc>
        <w:tc>
          <w:tcPr>
            <w:tcW w:w="1592" w:type="dxa"/>
            <w:hideMark/>
          </w:tcPr>
          <w:p w14:paraId="6953553E" w14:textId="77777777" w:rsidR="00F84BCB" w:rsidRPr="006D10E1" w:rsidRDefault="00F84BCB" w:rsidP="006828BF">
            <w:pPr>
              <w:jc w:val="center"/>
            </w:pPr>
            <w:r>
              <w:t>P0</w:t>
            </w:r>
          </w:p>
        </w:tc>
        <w:tc>
          <w:tcPr>
            <w:tcW w:w="1592" w:type="dxa"/>
          </w:tcPr>
          <w:p w14:paraId="3CFA0D28" w14:textId="77777777" w:rsidR="00F84BCB" w:rsidRDefault="00F84BC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5FD78501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023EFAEF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79E79380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44129900" w14:textId="77777777" w:rsidR="00F84BCB" w:rsidRDefault="00F84BC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18846673" w14:textId="77777777" w:rsidR="00F84BCB" w:rsidRDefault="00F84BCB" w:rsidP="006828BF">
            <w:pPr>
              <w:jc w:val="center"/>
            </w:pPr>
            <w:r>
              <w:t>E15.5</w:t>
            </w:r>
          </w:p>
        </w:tc>
        <w:tc>
          <w:tcPr>
            <w:tcW w:w="1118" w:type="dxa"/>
          </w:tcPr>
          <w:p w14:paraId="2A5B0E43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7D19D2F5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452D4717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750D13E6" w14:textId="77777777" w:rsidR="00F84BCB" w:rsidRDefault="00F84BC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11C14788" w14:textId="77777777" w:rsidR="00F84BCB" w:rsidRDefault="00F84BCB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</w:tcPr>
          <w:p w14:paraId="3EE1F251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07707B85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62BEF06C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521A3CF8" w14:textId="77777777" w:rsidR="00F84BCB" w:rsidRDefault="00F84BC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53A1D8D9" w14:textId="77777777" w:rsidR="00F84BCB" w:rsidRDefault="00F84BCB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</w:tcPr>
          <w:p w14:paraId="0308E61C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6E02EB05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013F4B67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743C6DB8" w14:textId="77777777" w:rsidR="00F84BCB" w:rsidRDefault="00F84BC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4D4A2F72" w14:textId="77777777" w:rsidR="00F84BCB" w:rsidRDefault="00F84BCB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320B13CA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7E7BD14C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00FF1954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557B5E64" w14:textId="77777777" w:rsidR="00F84BCB" w:rsidRDefault="00F84BC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78E108FA" w14:textId="77777777" w:rsidR="00F84BCB" w:rsidRDefault="00F84BC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6C2264A4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669592B0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6F195C33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3AF2F9A7" w14:textId="77777777" w:rsidR="00F84BCB" w:rsidRDefault="00F84BCB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16604F84" w14:textId="77777777" w:rsidR="00F84BCB" w:rsidRDefault="00F84BCB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</w:tcPr>
          <w:p w14:paraId="07D73840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985</w:t>
            </w:r>
          </w:p>
        </w:tc>
      </w:tr>
      <w:tr w:rsidR="00F84BCB" w:rsidRPr="006D10E1" w14:paraId="0854453A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132966EC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365E1E50" w14:textId="77777777" w:rsidR="00F84BCB" w:rsidRDefault="00F84BCB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53BDADD7" w14:textId="77777777" w:rsidR="00F84BCB" w:rsidRDefault="00F84BCB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</w:tcPr>
          <w:p w14:paraId="2EC2F596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206</w:t>
            </w:r>
          </w:p>
        </w:tc>
      </w:tr>
      <w:tr w:rsidR="00F84BCB" w:rsidRPr="006D10E1" w14:paraId="48FD2FD0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23F06B5C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59535F1E" w14:textId="77777777" w:rsidR="00F84BCB" w:rsidRDefault="00F84BCB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6E74F2AA" w14:textId="77777777" w:rsidR="00F84BCB" w:rsidRDefault="00F84BCB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178E4BC3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0251</w:t>
            </w:r>
            <w:r>
              <w:rPr>
                <w:color w:val="000000"/>
              </w:rPr>
              <w:t>*</w:t>
            </w:r>
          </w:p>
        </w:tc>
      </w:tr>
      <w:tr w:rsidR="00F84BCB" w:rsidRPr="006D10E1" w14:paraId="55923961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34200C57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4C862DE9" w14:textId="77777777" w:rsidR="00F84BCB" w:rsidRDefault="00F84BCB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529C2859" w14:textId="77777777" w:rsidR="00F84BCB" w:rsidRDefault="00F84BC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4BC4BCF7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6BB8CE6D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65B01C6C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303F4170" w14:textId="77777777" w:rsidR="00F84BCB" w:rsidRDefault="00F84BCB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05BE363D" w14:textId="77777777" w:rsidR="00F84BCB" w:rsidRDefault="00F84BCB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</w:tcPr>
          <w:p w14:paraId="6D337FC0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0389</w:t>
            </w:r>
            <w:r>
              <w:rPr>
                <w:color w:val="000000"/>
              </w:rPr>
              <w:t>*</w:t>
            </w:r>
          </w:p>
        </w:tc>
      </w:tr>
      <w:tr w:rsidR="00F84BCB" w:rsidRPr="006D10E1" w14:paraId="18FB8898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2BD4182C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02B00B1B" w14:textId="77777777" w:rsidR="00F84BCB" w:rsidRDefault="00F84BCB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36A6CA59" w14:textId="77777777" w:rsidR="00F84BCB" w:rsidRDefault="00F84BCB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37AD9360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00228</w:t>
            </w:r>
            <w:r>
              <w:rPr>
                <w:color w:val="000000"/>
              </w:rPr>
              <w:t>*</w:t>
            </w:r>
          </w:p>
        </w:tc>
      </w:tr>
      <w:tr w:rsidR="00F84BCB" w:rsidRPr="006D10E1" w14:paraId="27544D4B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04B3E3F9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043D7624" w14:textId="77777777" w:rsidR="00F84BCB" w:rsidRDefault="00F84BCB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44E9FCC6" w14:textId="77777777" w:rsidR="00F84BCB" w:rsidRDefault="00F84BC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5F930C86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0F4C49AD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6825FD33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146F8E42" w14:textId="77777777" w:rsidR="00F84BCB" w:rsidRDefault="00F84BCB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16B12FB4" w14:textId="77777777" w:rsidR="00F84BCB" w:rsidRDefault="00F84BCB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267FC8EF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975</w:t>
            </w:r>
          </w:p>
        </w:tc>
      </w:tr>
      <w:tr w:rsidR="00F84BCB" w:rsidRPr="006D10E1" w14:paraId="6B9F4160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7CB324F2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7F9D5378" w14:textId="77777777" w:rsidR="00F84BCB" w:rsidRDefault="00F84BCB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519810AA" w14:textId="77777777" w:rsidR="00F84BCB" w:rsidRDefault="00F84BC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51C41D27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F84BCB" w:rsidRPr="006D10E1" w14:paraId="19B7951C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579BE268" w14:textId="77777777" w:rsidR="00F84BCB" w:rsidRDefault="00F84BCB" w:rsidP="006828BF">
            <w:pPr>
              <w:jc w:val="center"/>
            </w:pPr>
            <w:r>
              <w:t>Thickness</w:t>
            </w:r>
          </w:p>
        </w:tc>
        <w:tc>
          <w:tcPr>
            <w:tcW w:w="1592" w:type="dxa"/>
          </w:tcPr>
          <w:p w14:paraId="1249843B" w14:textId="77777777" w:rsidR="00F84BCB" w:rsidRDefault="00F84BCB" w:rsidP="006828BF">
            <w:pPr>
              <w:jc w:val="center"/>
            </w:pPr>
            <w:r>
              <w:t>P0</w:t>
            </w:r>
          </w:p>
        </w:tc>
        <w:tc>
          <w:tcPr>
            <w:tcW w:w="1592" w:type="dxa"/>
          </w:tcPr>
          <w:p w14:paraId="296273BF" w14:textId="77777777" w:rsidR="00F84BCB" w:rsidRDefault="00F84BC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40FF3596" w14:textId="77777777" w:rsidR="00F84BCB" w:rsidRPr="00966265" w:rsidRDefault="00F84BC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</w:tbl>
    <w:p w14:paraId="32E00FF1" w14:textId="77777777" w:rsidR="00F84BCB" w:rsidRPr="003E3529" w:rsidRDefault="00F84BCB" w:rsidP="00F84BCB">
      <w:pPr>
        <w:jc w:val="both"/>
      </w:pPr>
      <w:r w:rsidRPr="003E3529">
        <w:t>ANOVA reported significance between time</w:t>
      </w:r>
      <w:r>
        <w:t xml:space="preserve"> points for VF internal length (p&lt;0.001) and thickness (p&lt;0.001). A post hoc Tukey test was conducted to report between time point significance. </w:t>
      </w:r>
    </w:p>
    <w:p w14:paraId="6E56C65B" w14:textId="77777777" w:rsidR="00FC5474" w:rsidRDefault="00F84BCB"/>
    <w:sectPr w:rsidR="00FC5474" w:rsidSect="00533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BCB"/>
    <w:rsid w:val="0007038A"/>
    <w:rsid w:val="0050379B"/>
    <w:rsid w:val="00533C2D"/>
    <w:rsid w:val="00A81966"/>
    <w:rsid w:val="00E972F5"/>
    <w:rsid w:val="00F84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F5D85"/>
  <w14:defaultImageDpi w14:val="32767"/>
  <w15:chartTrackingRefBased/>
  <w15:docId w15:val="{8709EFE6-9460-B648-97FE-0E045A18F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4B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84B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Victoria Griffin</dc:creator>
  <cp:keywords/>
  <dc:description/>
  <cp:lastModifiedBy>Kate Victoria Griffin</cp:lastModifiedBy>
  <cp:revision>1</cp:revision>
  <dcterms:created xsi:type="dcterms:W3CDTF">2020-06-08T17:06:00Z</dcterms:created>
  <dcterms:modified xsi:type="dcterms:W3CDTF">2020-06-08T17:07:00Z</dcterms:modified>
</cp:coreProperties>
</file>